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953A1" w14:textId="77777777" w:rsidR="00103C6C" w:rsidRDefault="00103C6C" w:rsidP="00103C6C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Supplementary Tables</w:t>
      </w:r>
    </w:p>
    <w:p w14:paraId="53FA1723" w14:textId="77777777" w:rsidR="00103C6C" w:rsidRPr="003313EB" w:rsidRDefault="00103C6C" w:rsidP="00103C6C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4149"/>
        <w:gridCol w:w="988"/>
      </w:tblGrid>
      <w:tr w:rsidR="00103C6C" w:rsidRPr="003313EB" w14:paraId="0BCAE6AB" w14:textId="77777777" w:rsidTr="00E07F46">
        <w:tc>
          <w:tcPr>
            <w:tcW w:w="5074" w:type="dxa"/>
            <w:gridSpan w:val="2"/>
            <w:hideMark/>
          </w:tcPr>
          <w:p w14:paraId="3C5676C7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OPCS Procedure codes that indicate pleural effusion: </w:t>
            </w:r>
          </w:p>
        </w:tc>
        <w:tc>
          <w:tcPr>
            <w:tcW w:w="988" w:type="dxa"/>
            <w:hideMark/>
          </w:tcPr>
          <w:p w14:paraId="5C177AB2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 </w:t>
            </w:r>
          </w:p>
        </w:tc>
      </w:tr>
      <w:tr w:rsidR="00103C6C" w:rsidRPr="003313EB" w14:paraId="2B6A0EC2" w14:textId="77777777" w:rsidTr="00E07F46">
        <w:tc>
          <w:tcPr>
            <w:tcW w:w="925" w:type="dxa"/>
            <w:hideMark/>
          </w:tcPr>
          <w:p w14:paraId="01FFE619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083        </w:t>
            </w:r>
          </w:p>
        </w:tc>
        <w:tc>
          <w:tcPr>
            <w:tcW w:w="4149" w:type="dxa"/>
            <w:hideMark/>
          </w:tcPr>
          <w:p w14:paraId="512AF47E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enestration of pleura </w:t>
            </w:r>
          </w:p>
        </w:tc>
        <w:tc>
          <w:tcPr>
            <w:tcW w:w="988" w:type="dxa"/>
            <w:hideMark/>
          </w:tcPr>
          <w:p w14:paraId="77F27471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0 </w:t>
            </w:r>
          </w:p>
        </w:tc>
      </w:tr>
      <w:tr w:rsidR="00103C6C" w:rsidRPr="003313EB" w14:paraId="55E703D4" w14:textId="77777777" w:rsidTr="00E07F46">
        <w:tc>
          <w:tcPr>
            <w:tcW w:w="925" w:type="dxa"/>
            <w:hideMark/>
          </w:tcPr>
          <w:p w14:paraId="1EC4FE1F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1        </w:t>
            </w:r>
          </w:p>
        </w:tc>
        <w:tc>
          <w:tcPr>
            <w:tcW w:w="4149" w:type="dxa"/>
            <w:hideMark/>
          </w:tcPr>
          <w:p w14:paraId="0655B658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rainage of lesion of pleura NEC </w:t>
            </w:r>
          </w:p>
        </w:tc>
        <w:tc>
          <w:tcPr>
            <w:tcW w:w="988" w:type="dxa"/>
            <w:hideMark/>
          </w:tcPr>
          <w:p w14:paraId="21410199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21 </w:t>
            </w:r>
          </w:p>
        </w:tc>
      </w:tr>
      <w:tr w:rsidR="00103C6C" w:rsidRPr="003313EB" w14:paraId="61E2895B" w14:textId="77777777" w:rsidTr="00E07F46">
        <w:tc>
          <w:tcPr>
            <w:tcW w:w="925" w:type="dxa"/>
            <w:hideMark/>
          </w:tcPr>
          <w:p w14:paraId="1A8AAD2A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2        </w:t>
            </w:r>
          </w:p>
        </w:tc>
        <w:tc>
          <w:tcPr>
            <w:tcW w:w="4149" w:type="dxa"/>
            <w:hideMark/>
          </w:tcPr>
          <w:p w14:paraId="5521F33B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rainage of pleural cavity NEC </w:t>
            </w:r>
          </w:p>
        </w:tc>
        <w:tc>
          <w:tcPr>
            <w:tcW w:w="988" w:type="dxa"/>
            <w:hideMark/>
          </w:tcPr>
          <w:p w14:paraId="127D0982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209 </w:t>
            </w:r>
          </w:p>
        </w:tc>
      </w:tr>
      <w:tr w:rsidR="00103C6C" w:rsidRPr="003313EB" w14:paraId="52D5524A" w14:textId="77777777" w:rsidTr="00E07F46">
        <w:tc>
          <w:tcPr>
            <w:tcW w:w="925" w:type="dxa"/>
            <w:hideMark/>
          </w:tcPr>
          <w:p w14:paraId="4ABC4CB0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3        </w:t>
            </w:r>
          </w:p>
        </w:tc>
        <w:tc>
          <w:tcPr>
            <w:tcW w:w="4149" w:type="dxa"/>
            <w:hideMark/>
          </w:tcPr>
          <w:p w14:paraId="34D6D39B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Aspiration of pleural cavity </w:t>
            </w:r>
          </w:p>
        </w:tc>
        <w:tc>
          <w:tcPr>
            <w:tcW w:w="988" w:type="dxa"/>
            <w:hideMark/>
          </w:tcPr>
          <w:p w14:paraId="3080A8B7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353 </w:t>
            </w:r>
          </w:p>
        </w:tc>
      </w:tr>
      <w:tr w:rsidR="00103C6C" w:rsidRPr="003313EB" w14:paraId="1588D434" w14:textId="77777777" w:rsidTr="00E07F46">
        <w:tc>
          <w:tcPr>
            <w:tcW w:w="925" w:type="dxa"/>
            <w:hideMark/>
          </w:tcPr>
          <w:p w14:paraId="5CC2CA9B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4        </w:t>
            </w:r>
          </w:p>
        </w:tc>
        <w:tc>
          <w:tcPr>
            <w:tcW w:w="4149" w:type="dxa"/>
            <w:hideMark/>
          </w:tcPr>
          <w:p w14:paraId="37E38176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Insertion of tube drain into pleural cavity </w:t>
            </w:r>
          </w:p>
        </w:tc>
        <w:tc>
          <w:tcPr>
            <w:tcW w:w="988" w:type="dxa"/>
            <w:hideMark/>
          </w:tcPr>
          <w:p w14:paraId="2DEA6DF3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552 </w:t>
            </w:r>
          </w:p>
        </w:tc>
      </w:tr>
      <w:tr w:rsidR="00103C6C" w:rsidRPr="003313EB" w14:paraId="3403C948" w14:textId="77777777" w:rsidTr="00E07F46">
        <w:tc>
          <w:tcPr>
            <w:tcW w:w="925" w:type="dxa"/>
            <w:hideMark/>
          </w:tcPr>
          <w:p w14:paraId="3D4188F6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8        </w:t>
            </w:r>
          </w:p>
        </w:tc>
        <w:tc>
          <w:tcPr>
            <w:tcW w:w="4149" w:type="dxa"/>
            <w:hideMark/>
          </w:tcPr>
          <w:p w14:paraId="16301671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proofErr w:type="gramStart"/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Other</w:t>
            </w:r>
            <w:proofErr w:type="gramEnd"/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 xml:space="preserve"> specified puncture of pleura </w:t>
            </w:r>
          </w:p>
        </w:tc>
        <w:tc>
          <w:tcPr>
            <w:tcW w:w="988" w:type="dxa"/>
            <w:hideMark/>
          </w:tcPr>
          <w:p w14:paraId="4DD9B50E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26 </w:t>
            </w:r>
          </w:p>
        </w:tc>
      </w:tr>
      <w:tr w:rsidR="00103C6C" w:rsidRPr="003313EB" w14:paraId="21EE525A" w14:textId="77777777" w:rsidTr="00E07F46">
        <w:tc>
          <w:tcPr>
            <w:tcW w:w="925" w:type="dxa"/>
            <w:hideMark/>
          </w:tcPr>
          <w:p w14:paraId="104D97EA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129        </w:t>
            </w:r>
          </w:p>
        </w:tc>
        <w:tc>
          <w:tcPr>
            <w:tcW w:w="4149" w:type="dxa"/>
            <w:hideMark/>
          </w:tcPr>
          <w:p w14:paraId="0BC9ADCC" w14:textId="77777777" w:rsidR="00103C6C" w:rsidRPr="003313EB" w:rsidRDefault="00103C6C" w:rsidP="00E07F46">
            <w:pPr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Unspecified puncture of pleura </w:t>
            </w:r>
          </w:p>
        </w:tc>
        <w:tc>
          <w:tcPr>
            <w:tcW w:w="988" w:type="dxa"/>
            <w:hideMark/>
          </w:tcPr>
          <w:p w14:paraId="531D3104" w14:textId="77777777" w:rsidR="00103C6C" w:rsidRPr="003313EB" w:rsidRDefault="00103C6C" w:rsidP="00E07F46">
            <w:pPr>
              <w:keepNext/>
              <w:jc w:val="both"/>
              <w:rPr>
                <w:rFonts w:eastAsia="Times New Roman" w:cstheme="minorHAnsi"/>
                <w:lang w:eastAsia="en-GB"/>
              </w:rPr>
            </w:pPr>
            <w:r w:rsidRPr="003313EB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0 </w:t>
            </w:r>
          </w:p>
        </w:tc>
      </w:tr>
    </w:tbl>
    <w:p w14:paraId="4EDA0FC0" w14:textId="77777777" w:rsidR="00103C6C" w:rsidRPr="003313EB" w:rsidRDefault="00103C6C" w:rsidP="00103C6C">
      <w:pPr>
        <w:pStyle w:val="Caption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Numbers of pleural procedure types identified in HES </w:t>
      </w:r>
      <w:proofErr w:type="gramStart"/>
      <w:r>
        <w:t>dataset</w:t>
      </w:r>
      <w:proofErr w:type="gramEnd"/>
    </w:p>
    <w:p w14:paraId="1E9B166A" w14:textId="77777777" w:rsidR="00103C6C" w:rsidRDefault="00103C6C" w:rsidP="00103C6C">
      <w:pPr>
        <w:pStyle w:val="Caption"/>
        <w:keepNext/>
        <w:jc w:val="both"/>
      </w:pPr>
    </w:p>
    <w:tbl>
      <w:tblPr>
        <w:tblW w:w="90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552"/>
        <w:gridCol w:w="1134"/>
        <w:gridCol w:w="1605"/>
        <w:gridCol w:w="890"/>
      </w:tblGrid>
      <w:tr w:rsidR="00103C6C" w14:paraId="19D424CC" w14:textId="77777777" w:rsidTr="00E07F46">
        <w:trPr>
          <w:trHeight w:val="255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795EF" w14:textId="77777777" w:rsidR="00103C6C" w:rsidRDefault="00103C6C" w:rsidP="00E07F46"/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B8DC" w14:textId="77777777" w:rsidR="00103C6C" w:rsidRDefault="00103C6C" w:rsidP="00E07F46">
            <w:pPr>
              <w:jc w:val="both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8AE4" w14:textId="77777777" w:rsidR="00103C6C" w:rsidRDefault="00103C6C" w:rsidP="00E07F46">
            <w:pPr>
              <w:jc w:val="both"/>
              <w:rPr>
                <w:rFonts w:cstheme="minorHAns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p-value</w:t>
            </w:r>
          </w:p>
        </w:tc>
      </w:tr>
      <w:tr w:rsidR="00103C6C" w14:paraId="3466CCA7" w14:textId="77777777" w:rsidTr="00E07F46">
        <w:trPr>
          <w:trHeight w:val="25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46306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Outcome 1: </w:t>
            </w:r>
            <w:r>
              <w:rPr>
                <w:rFonts w:cstheme="minorHAnsi"/>
                <w:sz w:val="20"/>
                <w:szCs w:val="20"/>
              </w:rPr>
              <w:t>Pleural effusion diagnosis or procedure in 30 days to 1 year after CABG;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7D0DF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4BFDF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 (4%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41A515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03C6C" w14:paraId="2ADE1A15" w14:textId="77777777" w:rsidTr="00E07F46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FB15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E3B5B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Crude mode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77ED05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C648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72 (1.32, 2.24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C6E5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&lt;0.001</w:t>
            </w:r>
          </w:p>
        </w:tc>
      </w:tr>
      <w:tr w:rsidR="00103C6C" w14:paraId="6C247C30" w14:textId="77777777" w:rsidTr="00E07F46">
        <w:trPr>
          <w:trHeight w:val="22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B57C5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2E6A0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djusted mod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5B98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BD65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35 (1.03, 1.77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AA1A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0.03</w:t>
            </w:r>
          </w:p>
        </w:tc>
      </w:tr>
      <w:tr w:rsidR="00103C6C" w14:paraId="7E261C5A" w14:textId="77777777" w:rsidTr="00E07F46">
        <w:trPr>
          <w:trHeight w:val="25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D27FC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utcome 2:</w:t>
            </w:r>
            <w:r>
              <w:rPr>
                <w:rFonts w:cstheme="minorHAnsi"/>
                <w:sz w:val="20"/>
                <w:szCs w:val="20"/>
              </w:rPr>
              <w:t xml:space="preserve"> Pleural effusion procedure in 30 days to 1 year after CABG;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3D3C6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03BFB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2 (1%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9D8FC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03C6C" w14:paraId="09120895" w14:textId="77777777" w:rsidTr="00E07F4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9C9D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6E682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Crude mode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4F60144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40E0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2.12 (1.47, 3.08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4D3E7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&lt;0.001</w:t>
            </w:r>
          </w:p>
        </w:tc>
      </w:tr>
      <w:tr w:rsidR="00103C6C" w14:paraId="0A617B7A" w14:textId="77777777" w:rsidTr="00E07F4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F06F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77D90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 xml:space="preserve">Adjusted model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8A95F" w14:textId="77777777" w:rsidR="00103C6C" w:rsidRDefault="00103C6C" w:rsidP="00E07F46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73DC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65 (1.14, 2.4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8A4E" w14:textId="77777777" w:rsidR="00103C6C" w:rsidRDefault="00103C6C" w:rsidP="00E07F4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0.01</w:t>
            </w:r>
          </w:p>
        </w:tc>
      </w:tr>
    </w:tbl>
    <w:p w14:paraId="58CAA015" w14:textId="77777777" w:rsidR="00103C6C" w:rsidRDefault="00103C6C" w:rsidP="00103C6C">
      <w:pPr>
        <w:pStyle w:val="Caption"/>
        <w:rPr>
          <w:rFonts w:cstheme="minorHAnsi"/>
          <w:sz w:val="16"/>
          <w:szCs w:val="16"/>
          <w:lang w:eastAsia="zh-C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CE6BBA">
        <w:t xml:space="preserve"> - Association between asbestos exposure and post-CABG pleural effusion (sensitivity analysis)</w:t>
      </w:r>
      <w:r w:rsidRPr="00275BBD">
        <w:rPr>
          <w:rFonts w:cstheme="minorHAnsi"/>
          <w:sz w:val="16"/>
          <w:szCs w:val="16"/>
          <w:lang w:eastAsia="zh-CN"/>
        </w:rPr>
        <w:t xml:space="preserve"> </w:t>
      </w:r>
    </w:p>
    <w:p w14:paraId="706C1846" w14:textId="77777777" w:rsidR="00103C6C" w:rsidRDefault="00103C6C" w:rsidP="00103C6C">
      <w:pPr>
        <w:jc w:val="both"/>
        <w:rPr>
          <w:rFonts w:cstheme="minorHAnsi"/>
          <w:sz w:val="22"/>
          <w:szCs w:val="22"/>
        </w:rPr>
      </w:pPr>
      <w:r w:rsidRPr="005442A2">
        <w:rPr>
          <w:rFonts w:cstheme="minorHAnsi"/>
          <w:i/>
          <w:sz w:val="20"/>
          <w:szCs w:val="20"/>
        </w:rPr>
        <w:t xml:space="preserve">CABG – Coronary Artery Bypass Graft; </w:t>
      </w:r>
      <w:r>
        <w:rPr>
          <w:rFonts w:cstheme="minorHAnsi"/>
          <w:i/>
          <w:iCs/>
          <w:sz w:val="20"/>
          <w:szCs w:val="20"/>
        </w:rPr>
        <w:t>OR – odds ratio; 95% CI – 95% confidence interval</w:t>
      </w:r>
    </w:p>
    <w:p w14:paraId="7DEC1CAD" w14:textId="77777777" w:rsidR="00103C6C" w:rsidRPr="00BC140E" w:rsidRDefault="00103C6C" w:rsidP="00103C6C">
      <w:pPr>
        <w:spacing w:line="360" w:lineRule="auto"/>
        <w:jc w:val="both"/>
        <w:rPr>
          <w:sz w:val="20"/>
          <w:szCs w:val="20"/>
        </w:rPr>
      </w:pPr>
    </w:p>
    <w:p w14:paraId="661524BD" w14:textId="77777777" w:rsidR="00020A3B" w:rsidRDefault="00020A3B"/>
    <w:sectPr w:rsidR="00020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6C"/>
    <w:rsid w:val="000034FB"/>
    <w:rsid w:val="00013140"/>
    <w:rsid w:val="00020A3B"/>
    <w:rsid w:val="00067E31"/>
    <w:rsid w:val="00082330"/>
    <w:rsid w:val="0009710D"/>
    <w:rsid w:val="000A531F"/>
    <w:rsid w:val="000D73A7"/>
    <w:rsid w:val="000E6C20"/>
    <w:rsid w:val="000F4C45"/>
    <w:rsid w:val="00103C6C"/>
    <w:rsid w:val="001645FE"/>
    <w:rsid w:val="00164ACA"/>
    <w:rsid w:val="001D0CF2"/>
    <w:rsid w:val="001F5F3A"/>
    <w:rsid w:val="002039F0"/>
    <w:rsid w:val="00212A9C"/>
    <w:rsid w:val="00232ECD"/>
    <w:rsid w:val="00237C68"/>
    <w:rsid w:val="002654F3"/>
    <w:rsid w:val="002723DC"/>
    <w:rsid w:val="002A7BB5"/>
    <w:rsid w:val="002C472A"/>
    <w:rsid w:val="002D1528"/>
    <w:rsid w:val="003154F8"/>
    <w:rsid w:val="0031717C"/>
    <w:rsid w:val="003213EF"/>
    <w:rsid w:val="00333266"/>
    <w:rsid w:val="003464BE"/>
    <w:rsid w:val="00377005"/>
    <w:rsid w:val="00385397"/>
    <w:rsid w:val="003A5606"/>
    <w:rsid w:val="003C1373"/>
    <w:rsid w:val="00427EFD"/>
    <w:rsid w:val="00430A76"/>
    <w:rsid w:val="00447818"/>
    <w:rsid w:val="004820FD"/>
    <w:rsid w:val="004C3117"/>
    <w:rsid w:val="004F66FB"/>
    <w:rsid w:val="00500CD8"/>
    <w:rsid w:val="00543536"/>
    <w:rsid w:val="00555B0D"/>
    <w:rsid w:val="005722F0"/>
    <w:rsid w:val="005C395F"/>
    <w:rsid w:val="005D15C5"/>
    <w:rsid w:val="006027F4"/>
    <w:rsid w:val="00625BC9"/>
    <w:rsid w:val="00641CCC"/>
    <w:rsid w:val="006461DB"/>
    <w:rsid w:val="0066639A"/>
    <w:rsid w:val="00673736"/>
    <w:rsid w:val="006933FE"/>
    <w:rsid w:val="006B0429"/>
    <w:rsid w:val="006D3FEE"/>
    <w:rsid w:val="00775EBB"/>
    <w:rsid w:val="007C10A6"/>
    <w:rsid w:val="007E457A"/>
    <w:rsid w:val="007F525E"/>
    <w:rsid w:val="00802718"/>
    <w:rsid w:val="0081081D"/>
    <w:rsid w:val="00813063"/>
    <w:rsid w:val="008712E5"/>
    <w:rsid w:val="008A7F81"/>
    <w:rsid w:val="009010FD"/>
    <w:rsid w:val="009B5775"/>
    <w:rsid w:val="009C6AA5"/>
    <w:rsid w:val="009D3A4C"/>
    <w:rsid w:val="00A0033F"/>
    <w:rsid w:val="00A13642"/>
    <w:rsid w:val="00A448F3"/>
    <w:rsid w:val="00A46F51"/>
    <w:rsid w:val="00A51D22"/>
    <w:rsid w:val="00A62108"/>
    <w:rsid w:val="00A6709D"/>
    <w:rsid w:val="00A7226B"/>
    <w:rsid w:val="00A8236D"/>
    <w:rsid w:val="00AA0B84"/>
    <w:rsid w:val="00AB08FD"/>
    <w:rsid w:val="00AD5AFA"/>
    <w:rsid w:val="00B0393F"/>
    <w:rsid w:val="00B43D40"/>
    <w:rsid w:val="00B5571C"/>
    <w:rsid w:val="00B707E7"/>
    <w:rsid w:val="00B806AE"/>
    <w:rsid w:val="00BD07DE"/>
    <w:rsid w:val="00BD48F3"/>
    <w:rsid w:val="00C04618"/>
    <w:rsid w:val="00C15367"/>
    <w:rsid w:val="00C32C47"/>
    <w:rsid w:val="00C90A58"/>
    <w:rsid w:val="00CC684A"/>
    <w:rsid w:val="00D40EC9"/>
    <w:rsid w:val="00D567ED"/>
    <w:rsid w:val="00DA4650"/>
    <w:rsid w:val="00E128E2"/>
    <w:rsid w:val="00E44910"/>
    <w:rsid w:val="00E502A9"/>
    <w:rsid w:val="00E50E98"/>
    <w:rsid w:val="00ED6A00"/>
    <w:rsid w:val="00F52346"/>
    <w:rsid w:val="00F535D2"/>
    <w:rsid w:val="00F70B79"/>
    <w:rsid w:val="00F749DB"/>
    <w:rsid w:val="00FB0487"/>
    <w:rsid w:val="00FC26CB"/>
    <w:rsid w:val="00FC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1D9E4"/>
  <w15:chartTrackingRefBased/>
  <w15:docId w15:val="{64682426-1274-B84D-8C34-39B083FF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C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C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3C6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Welch</dc:creator>
  <cp:keywords/>
  <dc:description/>
  <cp:lastModifiedBy>Hugh Welch</cp:lastModifiedBy>
  <cp:revision>1</cp:revision>
  <dcterms:created xsi:type="dcterms:W3CDTF">2023-05-12T12:01:00Z</dcterms:created>
  <dcterms:modified xsi:type="dcterms:W3CDTF">2023-05-12T12:14:00Z</dcterms:modified>
</cp:coreProperties>
</file>